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pPr w:leftFromText="141" w:rightFromText="141" w:horzAnchor="margin" w:tblpY="873"/>
        <w:tblW w:w="0" w:type="auto"/>
        <w:tblLook w:val="04A0" w:firstRow="1" w:lastRow="0" w:firstColumn="1" w:lastColumn="0" w:noHBand="0" w:noVBand="1"/>
      </w:tblPr>
      <w:tblGrid>
        <w:gridCol w:w="1870"/>
        <w:gridCol w:w="1126"/>
        <w:gridCol w:w="1683"/>
        <w:gridCol w:w="666"/>
      </w:tblGrid>
      <w:tr w:rsidR="00C53A30" w:rsidRPr="00C53A30" w14:paraId="4B349EDA" w14:textId="77777777" w:rsidTr="00BE7518">
        <w:tc>
          <w:tcPr>
            <w:tcW w:w="0" w:type="auto"/>
          </w:tcPr>
          <w:p w14:paraId="5B2C31B3" w14:textId="77777777" w:rsidR="003B3CAC" w:rsidRPr="008D589B" w:rsidRDefault="003B3CAC" w:rsidP="00D7571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riables (M</w:t>
            </w:r>
            <w:r w:rsidRPr="008D589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SD)</w:t>
            </w:r>
          </w:p>
        </w:tc>
        <w:tc>
          <w:tcPr>
            <w:tcW w:w="0" w:type="auto"/>
          </w:tcPr>
          <w:p w14:paraId="497B9823" w14:textId="69A8191D" w:rsidR="003B3CAC" w:rsidRPr="008D589B" w:rsidRDefault="00F04A58" w:rsidP="00D7571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auto"/>
          </w:tcPr>
          <w:p w14:paraId="25885713" w14:textId="7F0099F5" w:rsidR="003B3CAC" w:rsidRPr="008D589B" w:rsidRDefault="00F04A58" w:rsidP="00D7571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nd of treatment</w:t>
            </w:r>
          </w:p>
        </w:tc>
        <w:tc>
          <w:tcPr>
            <w:tcW w:w="0" w:type="auto"/>
          </w:tcPr>
          <w:p w14:paraId="7A813E01" w14:textId="77777777" w:rsidR="003B3CAC" w:rsidRPr="008D589B" w:rsidRDefault="003B3CAC" w:rsidP="00D7571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C53A30" w:rsidRPr="00C53A30" w14:paraId="530FEC8E" w14:textId="77777777" w:rsidTr="00BE7518">
        <w:tc>
          <w:tcPr>
            <w:tcW w:w="0" w:type="auto"/>
          </w:tcPr>
          <w:p w14:paraId="07AD5638" w14:textId="6E3BA4C0" w:rsidR="00EB43A2" w:rsidRPr="008D589B" w:rsidRDefault="00EB43A2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BMI (kg/m2)</w:t>
            </w:r>
          </w:p>
        </w:tc>
        <w:tc>
          <w:tcPr>
            <w:tcW w:w="0" w:type="auto"/>
          </w:tcPr>
          <w:p w14:paraId="1FD1573F" w14:textId="441C4032" w:rsidR="00EB43A2" w:rsidRPr="008D589B" w:rsidRDefault="0038238C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8.6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.2</w:t>
            </w:r>
          </w:p>
        </w:tc>
        <w:tc>
          <w:tcPr>
            <w:tcW w:w="0" w:type="auto"/>
          </w:tcPr>
          <w:p w14:paraId="3D0CC881" w14:textId="0D8FFD49" w:rsidR="00EB43A2" w:rsidRPr="008D589B" w:rsidRDefault="0038238C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9.4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.6</w:t>
            </w:r>
          </w:p>
        </w:tc>
        <w:tc>
          <w:tcPr>
            <w:tcW w:w="0" w:type="auto"/>
          </w:tcPr>
          <w:p w14:paraId="2E74D4AE" w14:textId="7D6785D8" w:rsidR="00EB43A2" w:rsidRPr="008D589B" w:rsidRDefault="00C1748C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7</w:t>
            </w:r>
          </w:p>
        </w:tc>
      </w:tr>
      <w:tr w:rsidR="00C53A30" w:rsidRPr="00C53A30" w14:paraId="2401FBBB" w14:textId="77777777" w:rsidTr="00BE7518">
        <w:tc>
          <w:tcPr>
            <w:tcW w:w="0" w:type="auto"/>
          </w:tcPr>
          <w:p w14:paraId="24F2D928" w14:textId="012C48B9" w:rsidR="00EB43A2" w:rsidRPr="008D589B" w:rsidRDefault="00EB43A2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WHtR</w:t>
            </w:r>
          </w:p>
        </w:tc>
        <w:tc>
          <w:tcPr>
            <w:tcW w:w="0" w:type="auto"/>
          </w:tcPr>
          <w:p w14:paraId="138197A5" w14:textId="2177C460" w:rsidR="00EB43A2" w:rsidRPr="008D589B" w:rsidRDefault="0038238C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.05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19</w:t>
            </w:r>
          </w:p>
        </w:tc>
        <w:tc>
          <w:tcPr>
            <w:tcW w:w="0" w:type="auto"/>
          </w:tcPr>
          <w:p w14:paraId="6DA34CB0" w14:textId="6665D921" w:rsidR="00EB43A2" w:rsidRPr="008D589B" w:rsidRDefault="0038238C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.05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19</w:t>
            </w:r>
          </w:p>
        </w:tc>
        <w:tc>
          <w:tcPr>
            <w:tcW w:w="0" w:type="auto"/>
          </w:tcPr>
          <w:p w14:paraId="2CC1DB2C" w14:textId="0AECC155" w:rsidR="00EB43A2" w:rsidRPr="008D589B" w:rsidRDefault="00C1748C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09</w:t>
            </w:r>
          </w:p>
        </w:tc>
      </w:tr>
      <w:tr w:rsidR="00C53A30" w:rsidRPr="00C53A30" w14:paraId="61E188E3" w14:textId="77777777" w:rsidTr="00BE7518">
        <w:tc>
          <w:tcPr>
            <w:tcW w:w="0" w:type="auto"/>
          </w:tcPr>
          <w:p w14:paraId="479689BE" w14:textId="6D8AEE4A" w:rsidR="00EB43A2" w:rsidRPr="008D589B" w:rsidRDefault="00EB43A2" w:rsidP="00D7571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D58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AP (dB/m)</w:t>
            </w:r>
          </w:p>
        </w:tc>
        <w:tc>
          <w:tcPr>
            <w:tcW w:w="0" w:type="auto"/>
          </w:tcPr>
          <w:p w14:paraId="752F28F1" w14:textId="7D638EA5" w:rsidR="00EB43A2" w:rsidRPr="008D589B" w:rsidRDefault="0038238C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03.3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6.3</w:t>
            </w:r>
          </w:p>
        </w:tc>
        <w:tc>
          <w:tcPr>
            <w:tcW w:w="0" w:type="auto"/>
          </w:tcPr>
          <w:p w14:paraId="2D42AD79" w14:textId="5CD5847D" w:rsidR="00EB43A2" w:rsidRPr="008D589B" w:rsidRDefault="0038238C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83.3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6.</w:t>
            </w:r>
            <w:r w:rsidR="00DD3577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</w:t>
            </w:r>
          </w:p>
        </w:tc>
        <w:tc>
          <w:tcPr>
            <w:tcW w:w="0" w:type="auto"/>
          </w:tcPr>
          <w:p w14:paraId="7205C19D" w14:textId="04F9B759" w:rsidR="00EB43A2" w:rsidRPr="008D589B" w:rsidRDefault="00C1748C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065</w:t>
            </w:r>
          </w:p>
        </w:tc>
      </w:tr>
      <w:tr w:rsidR="00C53A30" w:rsidRPr="00C53A30" w14:paraId="54860088" w14:textId="77777777" w:rsidTr="00BE7518">
        <w:tc>
          <w:tcPr>
            <w:tcW w:w="0" w:type="auto"/>
          </w:tcPr>
          <w:p w14:paraId="21C8175E" w14:textId="7515E104" w:rsidR="00EB43A2" w:rsidRPr="008D589B" w:rsidRDefault="00EB43A2" w:rsidP="00D7571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D58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tiffness (kPa)</w:t>
            </w:r>
          </w:p>
        </w:tc>
        <w:tc>
          <w:tcPr>
            <w:tcW w:w="0" w:type="auto"/>
          </w:tcPr>
          <w:p w14:paraId="14352FA4" w14:textId="2B2F00F8" w:rsidR="00EB43A2" w:rsidRPr="008D589B" w:rsidRDefault="00DD3577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38238C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="0038238C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0" w:type="auto"/>
          </w:tcPr>
          <w:p w14:paraId="57716CC9" w14:textId="5485DC41" w:rsidR="00EB43A2" w:rsidRPr="008D589B" w:rsidRDefault="00DD3577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.9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="0038238C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.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0" w:type="auto"/>
          </w:tcPr>
          <w:p w14:paraId="35673C6D" w14:textId="0BA9514C" w:rsidR="00EB43A2" w:rsidRPr="008D589B" w:rsidRDefault="00C1748C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4F3118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5</w:t>
            </w:r>
          </w:p>
        </w:tc>
      </w:tr>
      <w:tr w:rsidR="00C53A30" w:rsidRPr="00C53A30" w14:paraId="0158509A" w14:textId="77777777" w:rsidTr="00BE7518">
        <w:tc>
          <w:tcPr>
            <w:tcW w:w="0" w:type="auto"/>
          </w:tcPr>
          <w:p w14:paraId="7B22F91D" w14:textId="2F15AE78" w:rsidR="00EB43A2" w:rsidRPr="008D589B" w:rsidRDefault="00EB43A2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FPG (mg/dl)</w:t>
            </w:r>
          </w:p>
        </w:tc>
        <w:tc>
          <w:tcPr>
            <w:tcW w:w="0" w:type="auto"/>
          </w:tcPr>
          <w:p w14:paraId="07BBD8FB" w14:textId="50560ACE" w:rsidR="00EB43A2" w:rsidRPr="008D589B" w:rsidRDefault="00BB14B5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01.2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2.4</w:t>
            </w:r>
          </w:p>
        </w:tc>
        <w:tc>
          <w:tcPr>
            <w:tcW w:w="0" w:type="auto"/>
          </w:tcPr>
          <w:p w14:paraId="4C7FCA02" w14:textId="6BD30259" w:rsidR="00EB43A2" w:rsidRPr="008D589B" w:rsidRDefault="00BB14B5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01.4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="00DD3577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</w:tcPr>
          <w:p w14:paraId="5D758ABD" w14:textId="3996B86F" w:rsidR="00EB43A2" w:rsidRPr="008D589B" w:rsidRDefault="00C1748C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9</w:t>
            </w:r>
            <w:r w:rsidR="004F3118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C53A30" w:rsidRPr="00C53A30" w14:paraId="5B29012A" w14:textId="77777777" w:rsidTr="00BE7518">
        <w:tc>
          <w:tcPr>
            <w:tcW w:w="0" w:type="auto"/>
          </w:tcPr>
          <w:p w14:paraId="3418D28D" w14:textId="6DD30A88" w:rsidR="00EB43A2" w:rsidRPr="008D589B" w:rsidRDefault="00EB43A2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Insulinemia (</w:t>
            </w:r>
            <w:r w:rsidRPr="008D58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sym w:font="Symbol" w:char="F06D"/>
            </w:r>
            <w:r w:rsidRPr="008D58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U/ml)</w:t>
            </w:r>
          </w:p>
        </w:tc>
        <w:tc>
          <w:tcPr>
            <w:tcW w:w="0" w:type="auto"/>
          </w:tcPr>
          <w:p w14:paraId="37524450" w14:textId="63A2C229" w:rsidR="00EB43A2" w:rsidRPr="008D589B" w:rsidRDefault="00BB14B5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2.4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.</w:t>
            </w:r>
            <w:r w:rsidR="00DD3577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6</w:t>
            </w:r>
          </w:p>
        </w:tc>
        <w:tc>
          <w:tcPr>
            <w:tcW w:w="0" w:type="auto"/>
          </w:tcPr>
          <w:p w14:paraId="6A139547" w14:textId="70E02220" w:rsidR="00EB43A2" w:rsidRPr="008D589B" w:rsidRDefault="00BB14B5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2.</w:t>
            </w:r>
            <w:r w:rsidR="00DD3577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1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.</w:t>
            </w:r>
            <w:r w:rsidR="00DD3577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4</w:t>
            </w:r>
          </w:p>
        </w:tc>
        <w:tc>
          <w:tcPr>
            <w:tcW w:w="0" w:type="auto"/>
          </w:tcPr>
          <w:p w14:paraId="0C52AFA5" w14:textId="0284D403" w:rsidR="00EB43A2" w:rsidRPr="008D589B" w:rsidRDefault="00C1748C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4F3118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5</w:t>
            </w:r>
          </w:p>
        </w:tc>
      </w:tr>
      <w:tr w:rsidR="00C53A30" w:rsidRPr="00C53A30" w14:paraId="26588921" w14:textId="77777777" w:rsidTr="00BE7518">
        <w:tc>
          <w:tcPr>
            <w:tcW w:w="0" w:type="auto"/>
          </w:tcPr>
          <w:p w14:paraId="4F1E9940" w14:textId="5447F48C" w:rsidR="00EB43A2" w:rsidRPr="008D589B" w:rsidRDefault="00EB43A2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HOMA-IR</w:t>
            </w:r>
          </w:p>
        </w:tc>
        <w:tc>
          <w:tcPr>
            <w:tcW w:w="0" w:type="auto"/>
          </w:tcPr>
          <w:p w14:paraId="63EA02CA" w14:textId="42B4978A" w:rsidR="00EB43A2" w:rsidRPr="008D589B" w:rsidRDefault="00DD3577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</w:t>
            </w:r>
            <w:r w:rsidR="00170591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3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170591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4</w:t>
            </w:r>
          </w:p>
        </w:tc>
        <w:tc>
          <w:tcPr>
            <w:tcW w:w="0" w:type="auto"/>
          </w:tcPr>
          <w:p w14:paraId="2379F7B8" w14:textId="4569A799" w:rsidR="00EB43A2" w:rsidRPr="008D589B" w:rsidRDefault="00DD3577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  <w:r w:rsidR="00170591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="004F3118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1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170591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170591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</w:t>
            </w:r>
          </w:p>
        </w:tc>
        <w:tc>
          <w:tcPr>
            <w:tcW w:w="0" w:type="auto"/>
          </w:tcPr>
          <w:p w14:paraId="19211CBF" w14:textId="6491CEE1" w:rsidR="00EB43A2" w:rsidRPr="008D589B" w:rsidRDefault="00C1748C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4F3118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4</w:t>
            </w:r>
          </w:p>
        </w:tc>
      </w:tr>
      <w:tr w:rsidR="00C53A30" w:rsidRPr="00C53A30" w14:paraId="049175AC" w14:textId="77777777" w:rsidTr="00BE7518">
        <w:tc>
          <w:tcPr>
            <w:tcW w:w="0" w:type="auto"/>
          </w:tcPr>
          <w:p w14:paraId="26551240" w14:textId="2195F487" w:rsidR="00993C8E" w:rsidRPr="008D589B" w:rsidRDefault="00993C8E" w:rsidP="00D7571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D58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ST (IU/L)</w:t>
            </w:r>
          </w:p>
        </w:tc>
        <w:tc>
          <w:tcPr>
            <w:tcW w:w="0" w:type="auto"/>
          </w:tcPr>
          <w:p w14:paraId="28A9D5A0" w14:textId="3BB3AA52" w:rsidR="00993C8E" w:rsidRPr="008D589B" w:rsidRDefault="00993C8E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9±34</w:t>
            </w:r>
          </w:p>
        </w:tc>
        <w:tc>
          <w:tcPr>
            <w:tcW w:w="0" w:type="auto"/>
          </w:tcPr>
          <w:p w14:paraId="167533B1" w14:textId="5AAFEC12" w:rsidR="00993C8E" w:rsidRPr="008D589B" w:rsidRDefault="00993C8E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0±16</w:t>
            </w:r>
          </w:p>
        </w:tc>
        <w:tc>
          <w:tcPr>
            <w:tcW w:w="0" w:type="auto"/>
          </w:tcPr>
          <w:p w14:paraId="294CDB9A" w14:textId="1E056428" w:rsidR="00993C8E" w:rsidRPr="008D589B" w:rsidRDefault="00993C8E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86</w:t>
            </w:r>
          </w:p>
        </w:tc>
      </w:tr>
      <w:tr w:rsidR="00C53A30" w:rsidRPr="00C53A30" w14:paraId="3B16985C" w14:textId="77777777" w:rsidTr="00BE7518">
        <w:tc>
          <w:tcPr>
            <w:tcW w:w="0" w:type="auto"/>
          </w:tcPr>
          <w:p w14:paraId="24F119C6" w14:textId="6CDFDF14" w:rsidR="00EB43A2" w:rsidRPr="008D589B" w:rsidRDefault="00EB43A2" w:rsidP="00D7571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D58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LT (IU/L)</w:t>
            </w:r>
          </w:p>
        </w:tc>
        <w:tc>
          <w:tcPr>
            <w:tcW w:w="0" w:type="auto"/>
          </w:tcPr>
          <w:p w14:paraId="507682B7" w14:textId="537080C2" w:rsidR="00EB43A2" w:rsidRPr="008D589B" w:rsidRDefault="00170591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5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8</w:t>
            </w:r>
          </w:p>
        </w:tc>
        <w:tc>
          <w:tcPr>
            <w:tcW w:w="0" w:type="auto"/>
          </w:tcPr>
          <w:p w14:paraId="6D8192C0" w14:textId="7848FFA1" w:rsidR="00EB43A2" w:rsidRPr="008D589B" w:rsidRDefault="004F3118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9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4</w:t>
            </w:r>
          </w:p>
        </w:tc>
        <w:tc>
          <w:tcPr>
            <w:tcW w:w="0" w:type="auto"/>
          </w:tcPr>
          <w:p w14:paraId="1EE7BBA6" w14:textId="74796B5F" w:rsidR="00EB43A2" w:rsidRPr="008D589B" w:rsidRDefault="00C1748C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4F3118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38</w:t>
            </w:r>
          </w:p>
        </w:tc>
      </w:tr>
      <w:tr w:rsidR="00C53A30" w:rsidRPr="00C53A30" w14:paraId="67BE6674" w14:textId="77777777" w:rsidTr="00BE7518">
        <w:tc>
          <w:tcPr>
            <w:tcW w:w="0" w:type="auto"/>
          </w:tcPr>
          <w:p w14:paraId="6B5E22D8" w14:textId="393BCFC2" w:rsidR="00993C8E" w:rsidRPr="008D589B" w:rsidRDefault="00993C8E" w:rsidP="00D7571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D58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GGT (IU/L)</w:t>
            </w:r>
          </w:p>
        </w:tc>
        <w:tc>
          <w:tcPr>
            <w:tcW w:w="0" w:type="auto"/>
          </w:tcPr>
          <w:p w14:paraId="156BA318" w14:textId="4F6B946A" w:rsidR="00993C8E" w:rsidRPr="008D589B" w:rsidRDefault="00993C8E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1±83</w:t>
            </w:r>
          </w:p>
        </w:tc>
        <w:tc>
          <w:tcPr>
            <w:tcW w:w="0" w:type="auto"/>
          </w:tcPr>
          <w:p w14:paraId="5D5C957A" w14:textId="5EAAE3E6" w:rsidR="00993C8E" w:rsidRPr="008D589B" w:rsidRDefault="00993C8E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4±72</w:t>
            </w:r>
          </w:p>
        </w:tc>
        <w:tc>
          <w:tcPr>
            <w:tcW w:w="0" w:type="auto"/>
          </w:tcPr>
          <w:p w14:paraId="43DF4748" w14:textId="333F0F15" w:rsidR="00993C8E" w:rsidRPr="008D589B" w:rsidRDefault="00993C8E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386</w:t>
            </w:r>
          </w:p>
        </w:tc>
      </w:tr>
      <w:tr w:rsidR="00C53A30" w:rsidRPr="00C53A30" w14:paraId="5480F9BE" w14:textId="77777777" w:rsidTr="00BE7518">
        <w:tc>
          <w:tcPr>
            <w:tcW w:w="0" w:type="auto"/>
          </w:tcPr>
          <w:p w14:paraId="744A9C34" w14:textId="2241A15E" w:rsidR="00EB43A2" w:rsidRPr="008D589B" w:rsidRDefault="00EB43A2" w:rsidP="00D7571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D58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RP (mg/dl)</w:t>
            </w:r>
          </w:p>
        </w:tc>
        <w:tc>
          <w:tcPr>
            <w:tcW w:w="0" w:type="auto"/>
          </w:tcPr>
          <w:p w14:paraId="6D576209" w14:textId="41C75DB6" w:rsidR="00EB43A2" w:rsidRPr="008D589B" w:rsidRDefault="00170591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.08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.16</w:t>
            </w:r>
          </w:p>
        </w:tc>
        <w:tc>
          <w:tcPr>
            <w:tcW w:w="0" w:type="auto"/>
          </w:tcPr>
          <w:p w14:paraId="4C58E9E1" w14:textId="2C182A14" w:rsidR="00EB43A2" w:rsidRPr="008D589B" w:rsidRDefault="004F3118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  <w:r w:rsidR="00170591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3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="00170591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.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6</w:t>
            </w:r>
          </w:p>
        </w:tc>
        <w:tc>
          <w:tcPr>
            <w:tcW w:w="0" w:type="auto"/>
          </w:tcPr>
          <w:p w14:paraId="0A114B43" w14:textId="484609C8" w:rsidR="00EB43A2" w:rsidRPr="008D589B" w:rsidRDefault="00C1748C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</w:t>
            </w:r>
            <w:r w:rsidR="00B44618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786</w:t>
            </w:r>
          </w:p>
        </w:tc>
      </w:tr>
      <w:tr w:rsidR="00C53A30" w:rsidRPr="00C53A30" w14:paraId="7A9695A2" w14:textId="77777777" w:rsidTr="00BE7518">
        <w:tc>
          <w:tcPr>
            <w:tcW w:w="0" w:type="auto"/>
          </w:tcPr>
          <w:p w14:paraId="07D4CA78" w14:textId="7DF7535F" w:rsidR="00EB43A2" w:rsidRPr="008D589B" w:rsidRDefault="00EB43A2" w:rsidP="00D7571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D58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BARS (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mol/μg)</w:t>
            </w:r>
          </w:p>
        </w:tc>
        <w:tc>
          <w:tcPr>
            <w:tcW w:w="0" w:type="auto"/>
          </w:tcPr>
          <w:p w14:paraId="0968010A" w14:textId="6F7BD1F0" w:rsidR="00EB43A2" w:rsidRPr="008D589B" w:rsidRDefault="00170591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4F3118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="004F3118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1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="004F3118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="004F3118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81</w:t>
            </w:r>
          </w:p>
        </w:tc>
        <w:tc>
          <w:tcPr>
            <w:tcW w:w="0" w:type="auto"/>
          </w:tcPr>
          <w:p w14:paraId="75FC8CE2" w14:textId="12BAE967" w:rsidR="00EB43A2" w:rsidRPr="008D589B" w:rsidRDefault="004F3118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</w:t>
            </w:r>
            <w:r w:rsidR="005B367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4</w:t>
            </w:r>
            <w:r w:rsidR="00EB43A2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±</w:t>
            </w:r>
            <w:r w:rsidR="00170591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.</w:t>
            </w: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8</w:t>
            </w:r>
          </w:p>
        </w:tc>
        <w:tc>
          <w:tcPr>
            <w:tcW w:w="0" w:type="auto"/>
          </w:tcPr>
          <w:p w14:paraId="74B5B967" w14:textId="4AAE7852" w:rsidR="00EB43A2" w:rsidRPr="008D589B" w:rsidRDefault="00C1748C" w:rsidP="00D757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0.00</w:t>
            </w:r>
            <w:r w:rsidR="002F14C4" w:rsidRPr="008D58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</w:tr>
    </w:tbl>
    <w:p w14:paraId="3476D0FD" w14:textId="7681105B" w:rsidR="001B13BE" w:rsidRPr="00237DB0" w:rsidRDefault="00237DB0" w:rsidP="00D75711">
      <w:pPr>
        <w:spacing w:line="480" w:lineRule="auto"/>
        <w:jc w:val="both"/>
        <w:rPr>
          <w:rFonts w:ascii="Palatino Linotype" w:hAnsi="Palatino Linotype" w:cs="Times New Roman"/>
          <w:b/>
          <w:bCs/>
          <w:sz w:val="20"/>
          <w:szCs w:val="20"/>
          <w:lang w:val="en-GB"/>
        </w:rPr>
      </w:pPr>
      <w:r w:rsidRPr="008D589B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="00BE7518" w:rsidRPr="008D589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le </w:t>
      </w:r>
      <w:r w:rsidRPr="008D589B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F07E1E" w:rsidRPr="008D589B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="00BE7518" w:rsidRPr="008D589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="00F04A58" w:rsidRPr="008D589B">
        <w:rPr>
          <w:rFonts w:ascii="Times New Roman" w:hAnsi="Times New Roman" w:cs="Times New Roman"/>
          <w:b/>
          <w:bCs/>
          <w:sz w:val="20"/>
          <w:szCs w:val="20"/>
          <w:lang w:val="en-GB"/>
        </w:rPr>
        <w:t>Baseline and end of treatment evaluation of</w:t>
      </w:r>
      <w:r w:rsidR="00F712F6" w:rsidRPr="008D589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tiffness,</w:t>
      </w:r>
      <w:r w:rsidR="00F04A58" w:rsidRPr="008D589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</w:t>
      </w:r>
      <w:r w:rsidR="00B6211E" w:rsidRPr="008D589B">
        <w:rPr>
          <w:rFonts w:ascii="Times New Roman" w:hAnsi="Times New Roman" w:cs="Times New Roman"/>
          <w:b/>
          <w:bCs/>
          <w:sz w:val="20"/>
          <w:szCs w:val="20"/>
          <w:lang w:val="en-GB"/>
        </w:rPr>
        <w:t>nthropometric, m</w:t>
      </w:r>
      <w:r w:rsidR="00EB43A2" w:rsidRPr="008D589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tabolic and biochemical parameters </w:t>
      </w:r>
      <w:r w:rsidR="00F04A58" w:rsidRPr="008D589B">
        <w:rPr>
          <w:rFonts w:ascii="Times New Roman" w:hAnsi="Times New Roman" w:cs="Times New Roman"/>
          <w:b/>
          <w:bCs/>
          <w:sz w:val="20"/>
          <w:szCs w:val="20"/>
          <w:lang w:val="en-GB"/>
        </w:rPr>
        <w:t>of patients</w:t>
      </w:r>
      <w:r w:rsidR="00BE53BC" w:rsidRPr="008D589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with one mutation</w:t>
      </w:r>
      <w:r w:rsidR="00F04A58" w:rsidRPr="00237DB0">
        <w:rPr>
          <w:rFonts w:ascii="Palatino Linotype" w:hAnsi="Palatino Linotype" w:cs="Times New Roman"/>
          <w:b/>
          <w:bCs/>
          <w:sz w:val="20"/>
          <w:szCs w:val="20"/>
          <w:lang w:val="en-GB"/>
        </w:rPr>
        <w:t>.</w:t>
      </w:r>
    </w:p>
    <w:p w14:paraId="1188A656" w14:textId="4261DE0D" w:rsidR="001A13D5" w:rsidRPr="00237DB0" w:rsidRDefault="001A13D5" w:rsidP="00D75711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3F906407" w14:textId="215A2913" w:rsidR="001A13D5" w:rsidRPr="00237DB0" w:rsidRDefault="001A13D5" w:rsidP="00D75711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1AE69126" w14:textId="1A5B3114" w:rsidR="001A13D5" w:rsidRPr="00237DB0" w:rsidRDefault="001A13D5" w:rsidP="00D75711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377690AD" w14:textId="5A991077" w:rsidR="001A13D5" w:rsidRPr="00237DB0" w:rsidRDefault="001A13D5" w:rsidP="00D75711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3D199A58" w14:textId="1A42F824" w:rsidR="001A13D5" w:rsidRPr="00237DB0" w:rsidRDefault="001A13D5" w:rsidP="00D75711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16362C36" w14:textId="374AD0C2" w:rsidR="001A13D5" w:rsidRPr="00237DB0" w:rsidRDefault="001A13D5" w:rsidP="00D75711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  <w:bookmarkStart w:id="0" w:name="_GoBack"/>
      <w:bookmarkEnd w:id="0"/>
    </w:p>
    <w:p w14:paraId="4C3784B5" w14:textId="08EAF29E" w:rsidR="001A13D5" w:rsidRPr="00237DB0" w:rsidRDefault="001A13D5" w:rsidP="00D75711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386A493A" w14:textId="608807E4" w:rsidR="001A13D5" w:rsidRPr="00237DB0" w:rsidRDefault="001A13D5" w:rsidP="00D75711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5DA39D27" w14:textId="68D0CD83" w:rsidR="001A13D5" w:rsidRPr="00237DB0" w:rsidRDefault="001A13D5" w:rsidP="00D75711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2D690D75" w14:textId="32360670" w:rsidR="001A13D5" w:rsidRPr="00237DB0" w:rsidRDefault="001A13D5" w:rsidP="00D75711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5DA1D4B9" w14:textId="246A9579" w:rsidR="001A13D5" w:rsidRPr="00237DB0" w:rsidRDefault="001A13D5" w:rsidP="00D75711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27F51BC0" w14:textId="01365199" w:rsidR="001A13D5" w:rsidRPr="00237DB0" w:rsidRDefault="001A13D5" w:rsidP="00D75711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1BE4FA94" w14:textId="3A6DC8BF" w:rsidR="001A13D5" w:rsidRPr="00237DB0" w:rsidRDefault="001A13D5" w:rsidP="00D75711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1D67873B" w14:textId="27BB96BD" w:rsidR="001A13D5" w:rsidRPr="00237DB0" w:rsidRDefault="001A13D5" w:rsidP="00D75711">
      <w:pPr>
        <w:spacing w:line="480" w:lineRule="auto"/>
        <w:rPr>
          <w:rFonts w:ascii="Palatino Linotype" w:hAnsi="Palatino Linotype" w:cs="Times New Roman"/>
          <w:sz w:val="20"/>
          <w:szCs w:val="20"/>
          <w:lang w:val="en-GB"/>
        </w:rPr>
      </w:pPr>
    </w:p>
    <w:p w14:paraId="1694592C" w14:textId="563DDC31" w:rsidR="001A13D5" w:rsidRPr="008D589B" w:rsidRDefault="001A13D5" w:rsidP="00D7571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D589B">
        <w:rPr>
          <w:rFonts w:ascii="Times New Roman" w:hAnsi="Times New Roman" w:cs="Times New Roman"/>
          <w:sz w:val="20"/>
          <w:szCs w:val="20"/>
          <w:lang w:val="en-US"/>
        </w:rPr>
        <w:t xml:space="preserve">BMI: body mass index; </w:t>
      </w:r>
      <w:r w:rsidRPr="008D589B">
        <w:rPr>
          <w:rFonts w:ascii="Times New Roman" w:eastAsia="SimSun" w:hAnsi="Times New Roman" w:cs="Times New Roman"/>
          <w:color w:val="000000"/>
          <w:sz w:val="20"/>
          <w:szCs w:val="20"/>
          <w:lang w:val="en-US" w:eastAsia="ar-SA"/>
        </w:rPr>
        <w:t>WHtR: waist-to-height ratio;</w:t>
      </w:r>
      <w:r w:rsidRPr="008D589B">
        <w:rPr>
          <w:rFonts w:ascii="Times New Roman" w:hAnsi="Times New Roman" w:cs="Times New Roman"/>
          <w:sz w:val="20"/>
          <w:szCs w:val="20"/>
          <w:lang w:val="en-US"/>
        </w:rPr>
        <w:t xml:space="preserve"> CAP: controlled attenuation parameter; FPG: fasting plasma glucose; HOMA-IR: homeostatic model assessment for insulin resistance; GGT: gamma-glutamyl transferase; AST:   aspartate aminotransferase; ALT: alanine aminotransferase; CRP: C reactive protein; TBARS:  thiobarbituric acid reactive substances.</w:t>
      </w:r>
    </w:p>
    <w:p w14:paraId="1E353552" w14:textId="69AD409F" w:rsidR="00972282" w:rsidRPr="008D589B" w:rsidRDefault="00972282" w:rsidP="00D7571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D589B">
        <w:rPr>
          <w:rFonts w:ascii="Times New Roman" w:hAnsi="Times New Roman" w:cs="Times New Roman"/>
          <w:sz w:val="20"/>
          <w:szCs w:val="20"/>
          <w:lang w:val="en-US"/>
        </w:rPr>
        <w:t>For the comparison of the therapeutic outcome in each group for the continuous variables, wilcoxon signed ranks test and t-test for dependent groups were performed according to non-normal and normal distribution respectively.</w:t>
      </w:r>
    </w:p>
    <w:p w14:paraId="6880218F" w14:textId="02E1E15E" w:rsidR="001A13D5" w:rsidRPr="008D589B" w:rsidRDefault="001A13D5" w:rsidP="001A13D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E8F8846" w14:textId="536BB6F4" w:rsidR="00F0147B" w:rsidRPr="00237DB0" w:rsidRDefault="00F0147B" w:rsidP="001A13D5">
      <w:pPr>
        <w:rPr>
          <w:rFonts w:ascii="Palatino Linotype" w:hAnsi="Palatino Linotype" w:cs="Times New Roman"/>
          <w:sz w:val="20"/>
          <w:szCs w:val="20"/>
          <w:lang w:val="en-US"/>
        </w:rPr>
      </w:pPr>
    </w:p>
    <w:p w14:paraId="66569118" w14:textId="50426F19" w:rsidR="00F0147B" w:rsidRPr="00C53A30" w:rsidRDefault="00F0147B" w:rsidP="001A13D5">
      <w:pPr>
        <w:rPr>
          <w:rFonts w:ascii="Times New Roman" w:hAnsi="Times New Roman" w:cs="Times New Roman"/>
          <w:lang w:val="en-US"/>
        </w:rPr>
      </w:pPr>
    </w:p>
    <w:p w14:paraId="56EF15E0" w14:textId="2D270552" w:rsidR="00F0147B" w:rsidRPr="00C53A30" w:rsidRDefault="00F0147B" w:rsidP="001A13D5">
      <w:pPr>
        <w:rPr>
          <w:rFonts w:ascii="Times New Roman" w:hAnsi="Times New Roman" w:cs="Times New Roman"/>
          <w:lang w:val="en-US"/>
        </w:rPr>
      </w:pPr>
    </w:p>
    <w:p w14:paraId="4D03F78D" w14:textId="77777777" w:rsidR="00F0147B" w:rsidRPr="00C53A30" w:rsidRDefault="00F0147B" w:rsidP="001A13D5">
      <w:pPr>
        <w:rPr>
          <w:rFonts w:ascii="Times New Roman" w:hAnsi="Times New Roman" w:cs="Times New Roman"/>
          <w:lang w:val="en-US"/>
        </w:rPr>
      </w:pPr>
    </w:p>
    <w:sectPr w:rsidR="00F0147B" w:rsidRPr="00C53A30" w:rsidSect="00751E8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E8B71B" w14:textId="77777777" w:rsidR="00A96721" w:rsidRDefault="00A96721" w:rsidP="00BE7518">
      <w:r>
        <w:separator/>
      </w:r>
    </w:p>
  </w:endnote>
  <w:endnote w:type="continuationSeparator" w:id="0">
    <w:p w14:paraId="65E5A8CB" w14:textId="77777777" w:rsidR="00A96721" w:rsidRDefault="00A96721" w:rsidP="00BE7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2A8C81" w14:textId="77777777" w:rsidR="00A96721" w:rsidRDefault="00A96721" w:rsidP="00BE7518">
      <w:r>
        <w:separator/>
      </w:r>
    </w:p>
  </w:footnote>
  <w:footnote w:type="continuationSeparator" w:id="0">
    <w:p w14:paraId="46573C44" w14:textId="77777777" w:rsidR="00A96721" w:rsidRDefault="00A96721" w:rsidP="00BE7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CAC"/>
    <w:rsid w:val="00000FC8"/>
    <w:rsid w:val="00003863"/>
    <w:rsid w:val="00010313"/>
    <w:rsid w:val="00010524"/>
    <w:rsid w:val="00011266"/>
    <w:rsid w:val="00023095"/>
    <w:rsid w:val="000233CD"/>
    <w:rsid w:val="00030988"/>
    <w:rsid w:val="000536DB"/>
    <w:rsid w:val="00053DEF"/>
    <w:rsid w:val="00062E52"/>
    <w:rsid w:val="00071516"/>
    <w:rsid w:val="00073EE2"/>
    <w:rsid w:val="00074BE6"/>
    <w:rsid w:val="00076B2E"/>
    <w:rsid w:val="00082274"/>
    <w:rsid w:val="00092FC0"/>
    <w:rsid w:val="0009575C"/>
    <w:rsid w:val="000A3D44"/>
    <w:rsid w:val="000C62E9"/>
    <w:rsid w:val="000D4EE4"/>
    <w:rsid w:val="000D6A64"/>
    <w:rsid w:val="000F12F8"/>
    <w:rsid w:val="00106F8D"/>
    <w:rsid w:val="00124779"/>
    <w:rsid w:val="0013483B"/>
    <w:rsid w:val="00141728"/>
    <w:rsid w:val="00141D6F"/>
    <w:rsid w:val="00142F55"/>
    <w:rsid w:val="00143379"/>
    <w:rsid w:val="00170591"/>
    <w:rsid w:val="00182F8A"/>
    <w:rsid w:val="0018481C"/>
    <w:rsid w:val="001A13D5"/>
    <w:rsid w:val="001B13BE"/>
    <w:rsid w:val="001C4207"/>
    <w:rsid w:val="001F0C69"/>
    <w:rsid w:val="00214CB5"/>
    <w:rsid w:val="002360CF"/>
    <w:rsid w:val="00237DB0"/>
    <w:rsid w:val="002459E7"/>
    <w:rsid w:val="00245E25"/>
    <w:rsid w:val="00252DFD"/>
    <w:rsid w:val="00262C1F"/>
    <w:rsid w:val="002735DF"/>
    <w:rsid w:val="002A6738"/>
    <w:rsid w:val="002A7CA0"/>
    <w:rsid w:val="002C1108"/>
    <w:rsid w:val="002C74A7"/>
    <w:rsid w:val="002D5F4A"/>
    <w:rsid w:val="002F14C4"/>
    <w:rsid w:val="002F1E1F"/>
    <w:rsid w:val="00307D8E"/>
    <w:rsid w:val="00313578"/>
    <w:rsid w:val="00317C97"/>
    <w:rsid w:val="0032014B"/>
    <w:rsid w:val="003345C5"/>
    <w:rsid w:val="00342280"/>
    <w:rsid w:val="00345597"/>
    <w:rsid w:val="00346E30"/>
    <w:rsid w:val="00350198"/>
    <w:rsid w:val="00363DA9"/>
    <w:rsid w:val="00367BB9"/>
    <w:rsid w:val="0038238C"/>
    <w:rsid w:val="00382761"/>
    <w:rsid w:val="00390D92"/>
    <w:rsid w:val="00392006"/>
    <w:rsid w:val="003961FB"/>
    <w:rsid w:val="003A1E52"/>
    <w:rsid w:val="003B3CAC"/>
    <w:rsid w:val="003E6219"/>
    <w:rsid w:val="00415626"/>
    <w:rsid w:val="004765B3"/>
    <w:rsid w:val="0048044C"/>
    <w:rsid w:val="00484F68"/>
    <w:rsid w:val="00487C06"/>
    <w:rsid w:val="004A21CD"/>
    <w:rsid w:val="004C5930"/>
    <w:rsid w:val="004C7017"/>
    <w:rsid w:val="004E28E2"/>
    <w:rsid w:val="004E6D7C"/>
    <w:rsid w:val="004F0555"/>
    <w:rsid w:val="004F3118"/>
    <w:rsid w:val="004F6D97"/>
    <w:rsid w:val="00505290"/>
    <w:rsid w:val="00541873"/>
    <w:rsid w:val="005669DC"/>
    <w:rsid w:val="0056768C"/>
    <w:rsid w:val="00581B20"/>
    <w:rsid w:val="00587A2B"/>
    <w:rsid w:val="00592A4C"/>
    <w:rsid w:val="005B3672"/>
    <w:rsid w:val="005C4E14"/>
    <w:rsid w:val="005D7B21"/>
    <w:rsid w:val="0060242C"/>
    <w:rsid w:val="00603472"/>
    <w:rsid w:val="00627E32"/>
    <w:rsid w:val="00633090"/>
    <w:rsid w:val="0063786F"/>
    <w:rsid w:val="00654226"/>
    <w:rsid w:val="00656839"/>
    <w:rsid w:val="00656CDF"/>
    <w:rsid w:val="0066229F"/>
    <w:rsid w:val="00695FA2"/>
    <w:rsid w:val="006A5684"/>
    <w:rsid w:val="006A7432"/>
    <w:rsid w:val="006A7DFE"/>
    <w:rsid w:val="006B612A"/>
    <w:rsid w:val="006C2345"/>
    <w:rsid w:val="006C34E9"/>
    <w:rsid w:val="00700632"/>
    <w:rsid w:val="007406FF"/>
    <w:rsid w:val="0074771A"/>
    <w:rsid w:val="00751E8E"/>
    <w:rsid w:val="00757E64"/>
    <w:rsid w:val="00772A16"/>
    <w:rsid w:val="00776CF5"/>
    <w:rsid w:val="00777968"/>
    <w:rsid w:val="007A0D8D"/>
    <w:rsid w:val="007E6B5C"/>
    <w:rsid w:val="007F69D1"/>
    <w:rsid w:val="008109A5"/>
    <w:rsid w:val="00817C1E"/>
    <w:rsid w:val="00820CE8"/>
    <w:rsid w:val="008251B0"/>
    <w:rsid w:val="008645AF"/>
    <w:rsid w:val="00871362"/>
    <w:rsid w:val="00880B17"/>
    <w:rsid w:val="008932E6"/>
    <w:rsid w:val="008A6124"/>
    <w:rsid w:val="008A72A3"/>
    <w:rsid w:val="008C2228"/>
    <w:rsid w:val="008D589B"/>
    <w:rsid w:val="008F11A3"/>
    <w:rsid w:val="008F1E1E"/>
    <w:rsid w:val="00912BDC"/>
    <w:rsid w:val="00931390"/>
    <w:rsid w:val="00935620"/>
    <w:rsid w:val="00937F11"/>
    <w:rsid w:val="00951655"/>
    <w:rsid w:val="00955C41"/>
    <w:rsid w:val="00972282"/>
    <w:rsid w:val="00993C8E"/>
    <w:rsid w:val="009A0A73"/>
    <w:rsid w:val="009C2FAF"/>
    <w:rsid w:val="009C34A5"/>
    <w:rsid w:val="009C3528"/>
    <w:rsid w:val="009C76B7"/>
    <w:rsid w:val="009E705A"/>
    <w:rsid w:val="009F6B41"/>
    <w:rsid w:val="00A00279"/>
    <w:rsid w:val="00A1207D"/>
    <w:rsid w:val="00A14535"/>
    <w:rsid w:val="00A15BC4"/>
    <w:rsid w:val="00A21291"/>
    <w:rsid w:val="00A30796"/>
    <w:rsid w:val="00A373A1"/>
    <w:rsid w:val="00A57B16"/>
    <w:rsid w:val="00A62D64"/>
    <w:rsid w:val="00A672E8"/>
    <w:rsid w:val="00A67352"/>
    <w:rsid w:val="00A7370F"/>
    <w:rsid w:val="00A81B20"/>
    <w:rsid w:val="00A840AA"/>
    <w:rsid w:val="00A96721"/>
    <w:rsid w:val="00AB32D7"/>
    <w:rsid w:val="00AF057B"/>
    <w:rsid w:val="00AF1D01"/>
    <w:rsid w:val="00AF487F"/>
    <w:rsid w:val="00B06248"/>
    <w:rsid w:val="00B30C14"/>
    <w:rsid w:val="00B44618"/>
    <w:rsid w:val="00B4653D"/>
    <w:rsid w:val="00B6211E"/>
    <w:rsid w:val="00B8116C"/>
    <w:rsid w:val="00B84BCF"/>
    <w:rsid w:val="00B90275"/>
    <w:rsid w:val="00B917C5"/>
    <w:rsid w:val="00B92827"/>
    <w:rsid w:val="00BA09DB"/>
    <w:rsid w:val="00BA62A9"/>
    <w:rsid w:val="00BB14B5"/>
    <w:rsid w:val="00BC05EC"/>
    <w:rsid w:val="00BE1146"/>
    <w:rsid w:val="00BE53BC"/>
    <w:rsid w:val="00BE7518"/>
    <w:rsid w:val="00C045AB"/>
    <w:rsid w:val="00C13762"/>
    <w:rsid w:val="00C1748C"/>
    <w:rsid w:val="00C24F7E"/>
    <w:rsid w:val="00C2607E"/>
    <w:rsid w:val="00C317C5"/>
    <w:rsid w:val="00C437FE"/>
    <w:rsid w:val="00C53A30"/>
    <w:rsid w:val="00C635CB"/>
    <w:rsid w:val="00C83473"/>
    <w:rsid w:val="00C9262D"/>
    <w:rsid w:val="00C95573"/>
    <w:rsid w:val="00C95E53"/>
    <w:rsid w:val="00CA3BA6"/>
    <w:rsid w:val="00CF0E12"/>
    <w:rsid w:val="00CF2E57"/>
    <w:rsid w:val="00D01310"/>
    <w:rsid w:val="00D159EC"/>
    <w:rsid w:val="00D15DB5"/>
    <w:rsid w:val="00D16926"/>
    <w:rsid w:val="00D24EC3"/>
    <w:rsid w:val="00D25465"/>
    <w:rsid w:val="00D41545"/>
    <w:rsid w:val="00D50BD0"/>
    <w:rsid w:val="00D75711"/>
    <w:rsid w:val="00DA2C1A"/>
    <w:rsid w:val="00DA4104"/>
    <w:rsid w:val="00DB67FC"/>
    <w:rsid w:val="00DD2625"/>
    <w:rsid w:val="00DD3577"/>
    <w:rsid w:val="00DF4241"/>
    <w:rsid w:val="00DF60B2"/>
    <w:rsid w:val="00E03DF3"/>
    <w:rsid w:val="00E3598A"/>
    <w:rsid w:val="00E44118"/>
    <w:rsid w:val="00E441C8"/>
    <w:rsid w:val="00E50000"/>
    <w:rsid w:val="00E72701"/>
    <w:rsid w:val="00E80761"/>
    <w:rsid w:val="00E81511"/>
    <w:rsid w:val="00E85E53"/>
    <w:rsid w:val="00E96EA4"/>
    <w:rsid w:val="00EB0219"/>
    <w:rsid w:val="00EB1292"/>
    <w:rsid w:val="00EB1310"/>
    <w:rsid w:val="00EB43A2"/>
    <w:rsid w:val="00EC6EA4"/>
    <w:rsid w:val="00ED01FF"/>
    <w:rsid w:val="00EE6EF7"/>
    <w:rsid w:val="00EF672A"/>
    <w:rsid w:val="00F0147B"/>
    <w:rsid w:val="00F04A58"/>
    <w:rsid w:val="00F07E1E"/>
    <w:rsid w:val="00F200E1"/>
    <w:rsid w:val="00F23FA4"/>
    <w:rsid w:val="00F34F5B"/>
    <w:rsid w:val="00F502BF"/>
    <w:rsid w:val="00F53419"/>
    <w:rsid w:val="00F712F6"/>
    <w:rsid w:val="00F74E4F"/>
    <w:rsid w:val="00F856B0"/>
    <w:rsid w:val="00F90CDD"/>
    <w:rsid w:val="00FA3F25"/>
    <w:rsid w:val="00FC07E8"/>
    <w:rsid w:val="00FC0C63"/>
    <w:rsid w:val="00FC794A"/>
    <w:rsid w:val="00FE0286"/>
    <w:rsid w:val="00FF1C04"/>
    <w:rsid w:val="00FF2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C62F6"/>
  <w15:chartTrackingRefBased/>
  <w15:docId w15:val="{4DA13F70-C97A-CC40-8131-9DC63A7B2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B3C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E751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E7518"/>
  </w:style>
  <w:style w:type="paragraph" w:styleId="Pidipagina">
    <w:name w:val="footer"/>
    <w:basedOn w:val="Normale"/>
    <w:link w:val="PidipaginaCarattere"/>
    <w:uiPriority w:val="99"/>
    <w:unhideWhenUsed/>
    <w:rsid w:val="00BE751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E7518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3118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F311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54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Campania "L. Vanvitelli"</Company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Dallio</dc:creator>
  <cp:keywords/>
  <dc:description/>
  <cp:lastModifiedBy>Pc_ASus</cp:lastModifiedBy>
  <cp:revision>36</cp:revision>
  <dcterms:created xsi:type="dcterms:W3CDTF">2020-07-04T19:02:00Z</dcterms:created>
  <dcterms:modified xsi:type="dcterms:W3CDTF">2021-06-26T11:34:00Z</dcterms:modified>
</cp:coreProperties>
</file>